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24A" w:rsidRDefault="0066324A">
      <w:pPr>
        <w:rPr>
          <w:b/>
          <w:bCs/>
          <w:lang w:val="en-US"/>
        </w:rPr>
      </w:pPr>
    </w:p>
    <w:tbl>
      <w:tblPr>
        <w:tblStyle w:val="Tabellenraster"/>
        <w:tblpPr w:leftFromText="180" w:rightFromText="180" w:vertAnchor="page" w:horzAnchor="margin" w:tblpY="2209"/>
        <w:tblW w:w="9060" w:type="dxa"/>
        <w:tblLook w:val="04A0" w:firstRow="1" w:lastRow="0" w:firstColumn="1" w:lastColumn="0" w:noHBand="0" w:noVBand="1"/>
      </w:tblPr>
      <w:tblGrid>
        <w:gridCol w:w="1510"/>
        <w:gridCol w:w="1746"/>
        <w:gridCol w:w="1274"/>
        <w:gridCol w:w="1510"/>
        <w:gridCol w:w="1510"/>
        <w:gridCol w:w="1510"/>
      </w:tblGrid>
      <w:tr w:rsidR="00807000" w:rsidTr="00807000">
        <w:trPr>
          <w:trHeight w:val="340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000" w:rsidRPr="000A1969" w:rsidRDefault="00807000" w:rsidP="0080700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000" w:rsidRPr="000A1969" w:rsidRDefault="00807000" w:rsidP="0080700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000" w:rsidRPr="000A1969" w:rsidRDefault="00807000" w:rsidP="0080700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0A1969" w:rsidRDefault="00807000" w:rsidP="00807000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Lymph nodes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0A1969" w:rsidRDefault="00807000" w:rsidP="00807000">
            <w:pPr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Animal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0A1969" w:rsidRDefault="00807000" w:rsidP="00807000">
            <w:pPr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Tags (Env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0A1969" w:rsidRDefault="00807000" w:rsidP="00807000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Plasm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0A1969" w:rsidRDefault="00807000" w:rsidP="00807000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Mesenteric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0A1969" w:rsidRDefault="00807000" w:rsidP="00807000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Inguinal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0A1969" w:rsidRDefault="00807000" w:rsidP="00807000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Submandibular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000" w:rsidRPr="000A1969" w:rsidRDefault="00807000" w:rsidP="00807000">
            <w:pPr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Mock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</w:p>
        </w:tc>
      </w:tr>
      <w:tr w:rsidR="00807000" w:rsidTr="00807000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7181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623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52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7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46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67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4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1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67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TAG (SfdEnv</w:t>
            </w:r>
            <w:r w:rsidRPr="000A1969">
              <w:rPr>
                <w:sz w:val="16"/>
                <w:szCs w:val="16"/>
                <w:vertAlign w:val="superscript"/>
              </w:rPr>
              <w:t>High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06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1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5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58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 (SfdEnv</w:t>
            </w:r>
            <w:r w:rsidRPr="000A1969">
              <w:rPr>
                <w:sz w:val="16"/>
                <w:szCs w:val="16"/>
                <w:vertAlign w:val="superscript"/>
              </w:rPr>
              <w:t>Inter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9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0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AAC-AGA (SfdEnv</w:t>
            </w:r>
            <w:r w:rsidRPr="000A1969">
              <w:rPr>
                <w:sz w:val="16"/>
                <w:szCs w:val="16"/>
                <w:vertAlign w:val="superscript"/>
              </w:rPr>
              <w:t>Low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9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3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0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6994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763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1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42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41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21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1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6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55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TAG (SfdEnv</w:t>
            </w:r>
            <w:r w:rsidRPr="000A1969">
              <w:rPr>
                <w:sz w:val="16"/>
                <w:szCs w:val="16"/>
                <w:vertAlign w:val="superscript"/>
              </w:rPr>
              <w:t>High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803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8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0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74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 (SfdEnv</w:t>
            </w:r>
            <w:r w:rsidRPr="000A1969">
              <w:rPr>
                <w:sz w:val="16"/>
                <w:szCs w:val="16"/>
                <w:vertAlign w:val="superscript"/>
              </w:rPr>
              <w:t>Inter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477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2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0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32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AAC-AGA (SfdEnv</w:t>
            </w:r>
            <w:r w:rsidRPr="000A1969">
              <w:rPr>
                <w:sz w:val="16"/>
                <w:szCs w:val="16"/>
                <w:vertAlign w:val="superscript"/>
              </w:rPr>
              <w:t>Low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09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6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1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01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7183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520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8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7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98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21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5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3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82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TAG (SfdEnv</w:t>
            </w:r>
            <w:r w:rsidRPr="000A1969">
              <w:rPr>
                <w:sz w:val="16"/>
                <w:szCs w:val="16"/>
                <w:vertAlign w:val="superscript"/>
              </w:rPr>
              <w:t>High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993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42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6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873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 (SfdEnv</w:t>
            </w:r>
            <w:r w:rsidRPr="000A1969">
              <w:rPr>
                <w:sz w:val="16"/>
                <w:szCs w:val="16"/>
                <w:vertAlign w:val="superscript"/>
              </w:rPr>
              <w:t>Inter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56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6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63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AAC-AGA (SfdEnv</w:t>
            </w:r>
            <w:r w:rsidRPr="000A1969">
              <w:rPr>
                <w:sz w:val="16"/>
                <w:szCs w:val="16"/>
                <w:vertAlign w:val="superscript"/>
              </w:rPr>
              <w:t>Low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577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7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3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401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7180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911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50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53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564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59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0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0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38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TAG (SfdEnv</w:t>
            </w:r>
            <w:r w:rsidRPr="000A1969">
              <w:rPr>
                <w:sz w:val="16"/>
                <w:szCs w:val="16"/>
                <w:vertAlign w:val="superscript"/>
              </w:rPr>
              <w:t>High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10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3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0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44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 (SfdEnv</w:t>
            </w:r>
            <w:r w:rsidRPr="000A1969">
              <w:rPr>
                <w:sz w:val="16"/>
                <w:szCs w:val="16"/>
                <w:vertAlign w:val="superscript"/>
              </w:rPr>
              <w:t>Inter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43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AAC-AGA (SfdEnv</w:t>
            </w:r>
            <w:r w:rsidRPr="000A1969">
              <w:rPr>
                <w:sz w:val="16"/>
                <w:szCs w:val="16"/>
                <w:vertAlign w:val="superscript"/>
              </w:rPr>
              <w:t>Low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449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40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8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38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075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134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59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65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591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43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1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9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16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TAG (SfdEnv</w:t>
            </w:r>
            <w:r w:rsidRPr="000A1969">
              <w:rPr>
                <w:sz w:val="16"/>
                <w:szCs w:val="16"/>
                <w:vertAlign w:val="superscript"/>
              </w:rPr>
              <w:t>High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592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6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8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69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 (SfdEnv</w:t>
            </w:r>
            <w:r w:rsidRPr="000A1969">
              <w:rPr>
                <w:sz w:val="16"/>
                <w:szCs w:val="16"/>
                <w:vertAlign w:val="superscript"/>
              </w:rPr>
              <w:t>Inter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29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0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1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03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AAC-AGA (SfdEnv</w:t>
            </w:r>
            <w:r w:rsidRPr="000A1969">
              <w:rPr>
                <w:sz w:val="16"/>
                <w:szCs w:val="16"/>
                <w:vertAlign w:val="superscript"/>
              </w:rPr>
              <w:t>Low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98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1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0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17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7000" w:rsidRPr="00240729" w:rsidRDefault="00807000" w:rsidP="00807000">
            <w:pPr>
              <w:jc w:val="right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465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4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2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591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5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7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16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TAG (SfdEnv</w:t>
            </w:r>
            <w:r w:rsidRPr="000A1969">
              <w:rPr>
                <w:sz w:val="16"/>
                <w:szCs w:val="16"/>
                <w:vertAlign w:val="superscript"/>
              </w:rPr>
              <w:t>High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32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6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69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CCT (SfdEnv</w:t>
            </w:r>
            <w:r w:rsidRPr="000A1969">
              <w:rPr>
                <w:sz w:val="16"/>
                <w:szCs w:val="16"/>
                <w:vertAlign w:val="superscript"/>
              </w:rPr>
              <w:t>Inter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103</w:t>
            </w:r>
          </w:p>
        </w:tc>
      </w:tr>
      <w:tr w:rsidR="00807000" w:rsidTr="00807000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AAC-AGA (SfdEnv</w:t>
            </w:r>
            <w:r w:rsidRPr="000A1969">
              <w:rPr>
                <w:sz w:val="16"/>
                <w:szCs w:val="16"/>
                <w:vertAlign w:val="superscript"/>
              </w:rPr>
              <w:t>Low</w:t>
            </w:r>
            <w:r w:rsidRPr="00240729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000" w:rsidRPr="00240729" w:rsidRDefault="00807000" w:rsidP="00807000">
            <w:pPr>
              <w:jc w:val="center"/>
              <w:rPr>
                <w:sz w:val="16"/>
                <w:szCs w:val="16"/>
              </w:rPr>
            </w:pPr>
            <w:r w:rsidRPr="00240729">
              <w:rPr>
                <w:sz w:val="16"/>
                <w:szCs w:val="16"/>
              </w:rPr>
              <w:t>217</w:t>
            </w:r>
          </w:p>
        </w:tc>
      </w:tr>
    </w:tbl>
    <w:p w:rsidR="006F0BEA" w:rsidRPr="006F0BEA" w:rsidRDefault="0066324A" w:rsidP="000A1969">
      <w:pPr>
        <w:rPr>
          <w:rFonts w:ascii="Times New Roman" w:hAnsi="Times New Roman" w:cs="Times New Roman"/>
          <w:b/>
          <w:bCs/>
          <w:sz w:val="20"/>
          <w:lang w:val="en-US"/>
        </w:rPr>
      </w:pPr>
      <w:r w:rsidRPr="006F0BEA">
        <w:rPr>
          <w:rFonts w:ascii="Times New Roman" w:hAnsi="Times New Roman" w:cs="Times New Roman"/>
          <w:b/>
          <w:bCs/>
          <w:sz w:val="20"/>
          <w:lang w:val="en-US"/>
        </w:rPr>
        <w:t>S</w:t>
      </w:r>
      <w:r w:rsidR="00807000">
        <w:rPr>
          <w:rFonts w:ascii="Times New Roman" w:hAnsi="Times New Roman" w:cs="Times New Roman"/>
          <w:b/>
          <w:bCs/>
          <w:sz w:val="20"/>
          <w:lang w:val="en-US"/>
        </w:rPr>
        <w:t>1 Table.</w:t>
      </w:r>
      <w:r w:rsidR="000A1969" w:rsidRPr="006F0BEA">
        <w:rPr>
          <w:rFonts w:ascii="Times New Roman" w:hAnsi="Times New Roman" w:cs="Times New Roman"/>
          <w:b/>
          <w:bCs/>
          <w:sz w:val="20"/>
          <w:lang w:val="en-US"/>
        </w:rPr>
        <w:t xml:space="preserve"> Number of </w:t>
      </w:r>
      <w:r w:rsidR="006F0BEA" w:rsidRPr="006F0BEA">
        <w:rPr>
          <w:rFonts w:ascii="Times New Roman" w:hAnsi="Times New Roman" w:cs="Times New Roman"/>
          <w:b/>
          <w:bCs/>
          <w:sz w:val="20"/>
          <w:lang w:val="en-US"/>
        </w:rPr>
        <w:t>reads derived from the different challenge viruses for the mock-treated animals</w:t>
      </w:r>
      <w:r w:rsidR="00807000">
        <w:rPr>
          <w:rFonts w:ascii="Times New Roman" w:hAnsi="Times New Roman" w:cs="Times New Roman"/>
          <w:b/>
          <w:bCs/>
          <w:sz w:val="20"/>
          <w:lang w:val="en-US"/>
        </w:rPr>
        <w:t>.</w:t>
      </w:r>
    </w:p>
    <w:p w:rsidR="00CB3861" w:rsidRPr="006F0BEA" w:rsidRDefault="000A1969" w:rsidP="00CB3861">
      <w:pPr>
        <w:rPr>
          <w:sz w:val="20"/>
          <w:lang w:val="en-GB"/>
        </w:rPr>
      </w:pPr>
      <w:proofErr w:type="gramStart"/>
      <w:r w:rsidRPr="006F0BEA">
        <w:rPr>
          <w:sz w:val="20"/>
          <w:lang w:val="en-GB"/>
        </w:rPr>
        <w:t>nd</w:t>
      </w:r>
      <w:proofErr w:type="gramEnd"/>
      <w:r w:rsidRPr="006F0BEA">
        <w:rPr>
          <w:sz w:val="20"/>
          <w:lang w:val="en-GB"/>
        </w:rPr>
        <w:t xml:space="preserve"> = not determined</w:t>
      </w:r>
      <w:bookmarkStart w:id="0" w:name="_GoBack"/>
      <w:bookmarkEnd w:id="0"/>
    </w:p>
    <w:sectPr w:rsidR="00CB3861" w:rsidRPr="006F0B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861"/>
    <w:rsid w:val="00053292"/>
    <w:rsid w:val="000A1969"/>
    <w:rsid w:val="000C291A"/>
    <w:rsid w:val="00174BD4"/>
    <w:rsid w:val="001D6D05"/>
    <w:rsid w:val="001E2145"/>
    <w:rsid w:val="00240729"/>
    <w:rsid w:val="00284ED1"/>
    <w:rsid w:val="002A6BFD"/>
    <w:rsid w:val="002B5839"/>
    <w:rsid w:val="00387A5E"/>
    <w:rsid w:val="003A02C3"/>
    <w:rsid w:val="004D5586"/>
    <w:rsid w:val="0058054A"/>
    <w:rsid w:val="005947AC"/>
    <w:rsid w:val="005A5BAB"/>
    <w:rsid w:val="0066324A"/>
    <w:rsid w:val="006F0BEA"/>
    <w:rsid w:val="007316B0"/>
    <w:rsid w:val="007B6242"/>
    <w:rsid w:val="00807000"/>
    <w:rsid w:val="00923DF4"/>
    <w:rsid w:val="009950BC"/>
    <w:rsid w:val="00BE43E7"/>
    <w:rsid w:val="00CA2B63"/>
    <w:rsid w:val="00CB3861"/>
    <w:rsid w:val="00D54799"/>
    <w:rsid w:val="00D730EC"/>
    <w:rsid w:val="00D96F2F"/>
    <w:rsid w:val="00E1044D"/>
    <w:rsid w:val="00E41347"/>
    <w:rsid w:val="00E5317E"/>
    <w:rsid w:val="00EE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602DD-96F7-4739-BEC8-D6495CB7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4E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861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3A0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240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0A19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l, Elie</dc:creator>
  <cp:keywords/>
  <dc:description/>
  <cp:lastModifiedBy>Richel, Elie</cp:lastModifiedBy>
  <cp:revision>3</cp:revision>
  <cp:lastPrinted>2024-06-26T15:03:00Z</cp:lastPrinted>
  <dcterms:created xsi:type="dcterms:W3CDTF">2024-11-29T10:23:00Z</dcterms:created>
  <dcterms:modified xsi:type="dcterms:W3CDTF">2024-12-0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e5ca1c68fe37be3bba1e600e2a3b68926da4b6737ae906c809804f99bd7e78</vt:lpwstr>
  </property>
</Properties>
</file>